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B96CD" w14:textId="77777777" w:rsidR="00997081" w:rsidRDefault="00997081" w:rsidP="0099708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</w:p>
    <w:p w14:paraId="79A4DB42" w14:textId="77777777" w:rsidR="00997081" w:rsidRPr="00572AE0" w:rsidRDefault="00997081" w:rsidP="00997081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Comparison Between Families Who Did and Did Not Complete the Reminiscing Conversations</w:t>
      </w:r>
    </w:p>
    <w:tbl>
      <w:tblPr>
        <w:tblW w:w="118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98"/>
        <w:gridCol w:w="4447"/>
        <w:gridCol w:w="907"/>
        <w:gridCol w:w="1005"/>
        <w:gridCol w:w="304"/>
        <w:gridCol w:w="907"/>
        <w:gridCol w:w="804"/>
        <w:gridCol w:w="304"/>
        <w:gridCol w:w="907"/>
        <w:gridCol w:w="1206"/>
        <w:gridCol w:w="707"/>
      </w:tblGrid>
      <w:tr w:rsidR="00997081" w:rsidRPr="007724B9" w14:paraId="682DB538" w14:textId="77777777" w:rsidTr="008B252F">
        <w:trPr>
          <w:trHeight w:val="306"/>
        </w:trPr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C7A4C" w14:textId="77777777" w:rsidR="00997081" w:rsidRPr="007724B9" w:rsidRDefault="00997081" w:rsidP="008B252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C913E" w14:textId="77777777" w:rsidR="00997081" w:rsidRPr="007724B9" w:rsidRDefault="00997081" w:rsidP="008B252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0CFD59" w14:textId="77777777" w:rsidR="00997081" w:rsidRDefault="00997081" w:rsidP="008B25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miniscing Conversations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002B2" w14:textId="77777777" w:rsidR="00997081" w:rsidRPr="007724B9" w:rsidRDefault="00997081" w:rsidP="008B252F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542574" w14:textId="77777777" w:rsidR="00997081" w:rsidRPr="007724B9" w:rsidRDefault="00997081" w:rsidP="008B25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7081" w:rsidRPr="007724B9" w14:paraId="6CAC9D68" w14:textId="77777777" w:rsidTr="008B252F">
        <w:trPr>
          <w:trHeight w:val="306"/>
        </w:trPr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1CA1" w14:textId="77777777" w:rsidR="00997081" w:rsidRPr="007724B9" w:rsidRDefault="00997081" w:rsidP="008B252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24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2CEC" w14:textId="77777777" w:rsidR="00997081" w:rsidRPr="007724B9" w:rsidRDefault="00997081" w:rsidP="008B252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24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12ACE" w14:textId="77777777" w:rsidR="00997081" w:rsidRDefault="00997081" w:rsidP="008B25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mpleted </w:t>
            </w:r>
          </w:p>
          <w:p w14:paraId="0C340F35" w14:textId="77777777" w:rsidR="00997081" w:rsidRPr="007724B9" w:rsidRDefault="00997081" w:rsidP="008B25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621426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45)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2D16" w14:textId="77777777" w:rsidR="00997081" w:rsidRPr="007724B9" w:rsidRDefault="00997081" w:rsidP="008B25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4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66DC0" w14:textId="77777777" w:rsidR="00997081" w:rsidRDefault="00997081" w:rsidP="008B25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id Not Complete </w:t>
            </w:r>
          </w:p>
          <w:p w14:paraId="6F4D2089" w14:textId="77777777" w:rsidR="00997081" w:rsidRPr="007724B9" w:rsidRDefault="00997081" w:rsidP="008B25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621426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12)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140A" w14:textId="77777777" w:rsidR="00997081" w:rsidRPr="007724B9" w:rsidRDefault="00997081" w:rsidP="008B252F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4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BAF9B" w14:textId="77777777" w:rsidR="00997081" w:rsidRPr="007724B9" w:rsidRDefault="00997081" w:rsidP="008B25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7081" w:rsidRPr="007724B9" w14:paraId="0D06A492" w14:textId="77777777" w:rsidTr="008B252F">
        <w:trPr>
          <w:trHeight w:val="327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7F4A" w14:textId="77777777" w:rsidR="00997081" w:rsidRPr="007724B9" w:rsidRDefault="00997081" w:rsidP="008B252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11ED" w14:textId="77777777" w:rsidR="00997081" w:rsidRPr="007724B9" w:rsidRDefault="00997081" w:rsidP="008B252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74FC" w14:textId="77777777" w:rsidR="00997081" w:rsidRPr="007724B9" w:rsidRDefault="00997081" w:rsidP="008B25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724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B0C0" w14:textId="77777777" w:rsidR="00997081" w:rsidRPr="007724B9" w:rsidRDefault="00997081" w:rsidP="008B25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724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D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A159" w14:textId="77777777" w:rsidR="00997081" w:rsidRPr="007724B9" w:rsidRDefault="00997081" w:rsidP="008B25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A6E1" w14:textId="77777777" w:rsidR="00997081" w:rsidRPr="007724B9" w:rsidRDefault="00997081" w:rsidP="008B25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724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CD86" w14:textId="77777777" w:rsidR="00997081" w:rsidRPr="007724B9" w:rsidRDefault="00997081" w:rsidP="008B25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724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D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419B" w14:textId="77777777" w:rsidR="00997081" w:rsidRPr="007724B9" w:rsidRDefault="00997081" w:rsidP="008B25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AC6E" w14:textId="77777777" w:rsidR="00997081" w:rsidRPr="007724B9" w:rsidRDefault="00997081" w:rsidP="008B25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724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B8A0" w14:textId="77777777" w:rsidR="00997081" w:rsidRPr="007724B9" w:rsidRDefault="00997081" w:rsidP="008B25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724B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A298" w14:textId="77777777" w:rsidR="00997081" w:rsidRPr="0072226F" w:rsidRDefault="00997081" w:rsidP="008B252F">
            <w:pPr>
              <w:spacing w:line="480" w:lineRule="auto"/>
              <w:jc w:val="center"/>
              <w:rPr>
                <w:rFonts w:ascii="Symbol" w:eastAsia="Times New Roman" w:hAnsi="Symbol" w:cs="Times New Roman"/>
                <w:i/>
                <w:iCs/>
                <w:color w:val="000000"/>
                <w:vertAlign w:val="superscript"/>
              </w:rPr>
            </w:pPr>
            <w:r w:rsidRPr="007724B9">
              <w:rPr>
                <w:rFonts w:ascii="Symbol" w:eastAsia="Times New Roman" w:hAnsi="Symbol" w:cs="Times New Roman"/>
                <w:i/>
                <w:iCs/>
                <w:color w:val="000000"/>
              </w:rPr>
              <w:t></w:t>
            </w:r>
            <w:r>
              <w:rPr>
                <w:rFonts w:ascii="Symbol" w:eastAsia="Times New Roman" w:hAnsi="Symbol" w:cs="Times New Roman"/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997081" w:rsidRPr="007724B9" w14:paraId="1DF99C4C" w14:textId="77777777" w:rsidTr="008B252F">
        <w:trPr>
          <w:trHeight w:val="306"/>
        </w:trPr>
        <w:tc>
          <w:tcPr>
            <w:tcW w:w="4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388C" w14:textId="77777777" w:rsidR="00997081" w:rsidRPr="007724B9" w:rsidRDefault="00997081" w:rsidP="008B252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mographic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45F4" w14:textId="77777777" w:rsidR="00997081" w:rsidRPr="007724B9" w:rsidRDefault="00997081" w:rsidP="008B25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551D" w14:textId="77777777" w:rsidR="00997081" w:rsidRPr="007724B9" w:rsidRDefault="00997081" w:rsidP="008B25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3193" w14:textId="77777777" w:rsidR="00997081" w:rsidRPr="007724B9" w:rsidRDefault="00997081" w:rsidP="008B25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876D" w14:textId="77777777" w:rsidR="00997081" w:rsidRPr="007724B9" w:rsidRDefault="00997081" w:rsidP="008B25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5530" w14:textId="77777777" w:rsidR="00997081" w:rsidRPr="007724B9" w:rsidRDefault="00997081" w:rsidP="008B25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DE31" w14:textId="77777777" w:rsidR="00997081" w:rsidRPr="007724B9" w:rsidRDefault="00997081" w:rsidP="008B25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C9C7" w14:textId="77777777" w:rsidR="00997081" w:rsidRPr="007724B9" w:rsidRDefault="00997081" w:rsidP="008B25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B82E" w14:textId="77777777" w:rsidR="00997081" w:rsidRPr="007724B9" w:rsidRDefault="00997081" w:rsidP="008B25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6ADF" w14:textId="77777777" w:rsidR="00997081" w:rsidRPr="007724B9" w:rsidRDefault="00997081" w:rsidP="008B25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7081" w:rsidRPr="007724B9" w14:paraId="6DB7FD2D" w14:textId="77777777" w:rsidTr="008B252F">
        <w:trPr>
          <w:trHeight w:val="30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BFD4" w14:textId="77777777" w:rsidR="00997081" w:rsidRPr="007724B9" w:rsidRDefault="00997081" w:rsidP="008B252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EA4A" w14:textId="77777777" w:rsidR="00997081" w:rsidRPr="007724B9" w:rsidRDefault="00997081" w:rsidP="008B252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ld ag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F8E6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9A2C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  <w:r w:rsidRPr="007724B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6552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E4BD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FA5C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24B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4AC7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8657" w14:textId="77777777" w:rsidR="00997081" w:rsidRPr="007724B9" w:rsidRDefault="00997081" w:rsidP="008B252F">
            <w:pPr>
              <w:tabs>
                <w:tab w:val="decimal" w:pos="233"/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24B9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8D79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.66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3AF0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</w:tr>
      <w:tr w:rsidR="00997081" w:rsidRPr="007724B9" w14:paraId="6580A090" w14:textId="77777777" w:rsidTr="008B252F">
        <w:trPr>
          <w:trHeight w:val="306"/>
        </w:trPr>
        <w:tc>
          <w:tcPr>
            <w:tcW w:w="4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8814" w14:textId="77777777" w:rsidR="00997081" w:rsidRPr="007724B9" w:rsidRDefault="00997081" w:rsidP="008B252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ory talk during tinkerin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544A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5960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7E15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CD09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B135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F70C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7B6D" w14:textId="77777777" w:rsidR="00997081" w:rsidRPr="007724B9" w:rsidRDefault="00997081" w:rsidP="008B252F">
            <w:pPr>
              <w:tabs>
                <w:tab w:val="decimal" w:pos="233"/>
                <w:tab w:val="decimal" w:pos="284"/>
              </w:tabs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C5F0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4AA6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7081" w:rsidRPr="007724B9" w14:paraId="251C2781" w14:textId="77777777" w:rsidTr="008B252F">
        <w:trPr>
          <w:trHeight w:val="30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A17C" w14:textId="77777777" w:rsidR="00997081" w:rsidRPr="007724B9" w:rsidRDefault="00997081" w:rsidP="008B252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DE7A" w14:textId="77777777" w:rsidR="00997081" w:rsidRPr="007724B9" w:rsidRDefault="00997081" w:rsidP="008B252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ents’ story tal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AC48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4EAD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.5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1AE3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60B7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15D7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24B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4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85EA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2D4F" w14:textId="77777777" w:rsidR="00997081" w:rsidRPr="007724B9" w:rsidRDefault="00997081" w:rsidP="008B252F">
            <w:pPr>
              <w:tabs>
                <w:tab w:val="decimal" w:pos="233"/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24B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1E97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24B9">
              <w:rPr>
                <w:rFonts w:ascii="Times New Roman" w:eastAsia="Times New Roman" w:hAnsi="Times New Roman" w:cs="Times New Roman"/>
                <w:color w:val="000000"/>
              </w:rPr>
              <w:t xml:space="preserve">   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9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8076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24B9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97081" w:rsidRPr="007724B9" w14:paraId="4E67BCF4" w14:textId="77777777" w:rsidTr="008B252F">
        <w:trPr>
          <w:trHeight w:val="30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4446" w14:textId="77777777" w:rsidR="00997081" w:rsidRPr="007724B9" w:rsidRDefault="00997081" w:rsidP="008B252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050D" w14:textId="77777777" w:rsidR="00997081" w:rsidRPr="007724B9" w:rsidRDefault="00997081" w:rsidP="008B252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ldren’s story tal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9278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0220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4.1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5B44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3124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6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3295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3.9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4564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B6D7" w14:textId="77777777" w:rsidR="00997081" w:rsidRPr="007724B9" w:rsidRDefault="00997081" w:rsidP="008B252F">
            <w:pPr>
              <w:tabs>
                <w:tab w:val="decimal" w:pos="233"/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21B6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.9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1828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</w:tr>
      <w:tr w:rsidR="00997081" w:rsidRPr="007724B9" w14:paraId="1D4B0B77" w14:textId="77777777" w:rsidTr="008B252F">
        <w:trPr>
          <w:trHeight w:val="306"/>
        </w:trPr>
        <w:tc>
          <w:tcPr>
            <w:tcW w:w="4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B162" w14:textId="77777777" w:rsidR="00997081" w:rsidRPr="007724B9" w:rsidRDefault="00997081" w:rsidP="008B252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EM</w:t>
            </w:r>
            <w:r w:rsidRPr="007724B9">
              <w:rPr>
                <w:rFonts w:ascii="Times New Roman" w:eastAsia="Times New Roman" w:hAnsi="Times New Roman" w:cs="Times New Roman"/>
                <w:color w:val="000000"/>
              </w:rPr>
              <w:t xml:space="preserve"> talk during tinkerin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E726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8208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55F4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64CE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13A4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6E7F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B18A" w14:textId="77777777" w:rsidR="00997081" w:rsidRPr="007724B9" w:rsidRDefault="00997081" w:rsidP="008B252F">
            <w:pPr>
              <w:tabs>
                <w:tab w:val="decimal" w:pos="233"/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C5D7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8040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7081" w:rsidRPr="007724B9" w14:paraId="33AC236D" w14:textId="77777777" w:rsidTr="008B252F">
        <w:trPr>
          <w:trHeight w:val="30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A394" w14:textId="77777777" w:rsidR="00997081" w:rsidRPr="007724B9" w:rsidRDefault="00997081" w:rsidP="008B252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4C52" w14:textId="77777777" w:rsidR="00997081" w:rsidRPr="007724B9" w:rsidRDefault="00997081" w:rsidP="008B252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24B9">
              <w:rPr>
                <w:rFonts w:ascii="Times New Roman" w:eastAsia="Times New Roman" w:hAnsi="Times New Roman" w:cs="Times New Roman"/>
                <w:color w:val="000000"/>
              </w:rPr>
              <w:t xml:space="preserve">Parents'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EM</w:t>
            </w:r>
            <w:r w:rsidRPr="007724B9">
              <w:rPr>
                <w:rFonts w:ascii="Times New Roman" w:eastAsia="Times New Roman" w:hAnsi="Times New Roman" w:cs="Times New Roman"/>
                <w:color w:val="000000"/>
              </w:rPr>
              <w:t xml:space="preserve"> tal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9A51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24B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.8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D591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3.1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E1BC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BCC5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5.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9261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24B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71A5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C20D" w14:textId="77777777" w:rsidR="00997081" w:rsidRPr="007724B9" w:rsidRDefault="00997081" w:rsidP="008B252F">
            <w:pPr>
              <w:tabs>
                <w:tab w:val="decimal" w:pos="233"/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30FC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.03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F93B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</w:tr>
      <w:tr w:rsidR="00997081" w:rsidRPr="007724B9" w14:paraId="07FAE7DF" w14:textId="77777777" w:rsidTr="008B252F">
        <w:trPr>
          <w:trHeight w:val="306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E203" w14:textId="77777777" w:rsidR="00997081" w:rsidRPr="007724B9" w:rsidRDefault="00997081" w:rsidP="008B252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8FFE" w14:textId="77777777" w:rsidR="00997081" w:rsidRPr="007724B9" w:rsidRDefault="00997081" w:rsidP="008B252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24B9">
              <w:rPr>
                <w:rFonts w:ascii="Times New Roman" w:eastAsia="Times New Roman" w:hAnsi="Times New Roman" w:cs="Times New Roman"/>
                <w:color w:val="000000"/>
              </w:rPr>
              <w:t xml:space="preserve">Children'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EM</w:t>
            </w:r>
            <w:r w:rsidRPr="007724B9">
              <w:rPr>
                <w:rFonts w:ascii="Times New Roman" w:eastAsia="Times New Roman" w:hAnsi="Times New Roman" w:cs="Times New Roman"/>
                <w:color w:val="000000"/>
              </w:rPr>
              <w:t xml:space="preserve"> tal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C357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6.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9FB3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.1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4742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6F69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6.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1770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.5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0D1D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DAE4" w14:textId="77777777" w:rsidR="00997081" w:rsidRPr="007724B9" w:rsidRDefault="00997081" w:rsidP="008B252F">
            <w:pPr>
              <w:tabs>
                <w:tab w:val="decimal" w:pos="233"/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3000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.58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3B4E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</w:tr>
      <w:tr w:rsidR="00997081" w:rsidRPr="007724B9" w14:paraId="7B083D90" w14:textId="77777777" w:rsidTr="008B252F">
        <w:trPr>
          <w:trHeight w:val="306"/>
        </w:trPr>
        <w:tc>
          <w:tcPr>
            <w:tcW w:w="4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02E5" w14:textId="77777777" w:rsidR="00997081" w:rsidRPr="007724B9" w:rsidRDefault="00997081" w:rsidP="008B252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ldren’s talk immediately after tinkerin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DD77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E2A5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8133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5048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89F6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77DD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166D" w14:textId="77777777" w:rsidR="00997081" w:rsidRPr="007724B9" w:rsidRDefault="00997081" w:rsidP="008B252F">
            <w:pPr>
              <w:tabs>
                <w:tab w:val="decimal" w:pos="233"/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35D4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E4E1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7081" w:rsidRPr="007724B9" w14:paraId="0E34C53E" w14:textId="77777777" w:rsidTr="008B252F">
        <w:trPr>
          <w:trHeight w:val="306"/>
        </w:trPr>
        <w:tc>
          <w:tcPr>
            <w:tcW w:w="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2EB580" w14:textId="77777777" w:rsidR="00997081" w:rsidRPr="007724B9" w:rsidRDefault="00997081" w:rsidP="008B252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F5B076" w14:textId="77777777" w:rsidR="00997081" w:rsidRDefault="00997081" w:rsidP="008B252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24B9">
              <w:rPr>
                <w:rFonts w:ascii="Times New Roman" w:eastAsia="Times New Roman" w:hAnsi="Times New Roman" w:cs="Times New Roman"/>
                <w:color w:val="000000"/>
              </w:rPr>
              <w:t xml:space="preserve">Children'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tory talk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7F8B37" w14:textId="77777777" w:rsidR="00997081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24B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44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0C897B" w14:textId="77777777" w:rsidR="00997081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.64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031EFC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24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C86137" w14:textId="77777777" w:rsidR="00997081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24B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33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46799B" w14:textId="77777777" w:rsidR="00997081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.46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B42E9C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24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6D07E3" w14:textId="77777777" w:rsidR="00997081" w:rsidRDefault="00997081" w:rsidP="008B252F">
            <w:pPr>
              <w:tabs>
                <w:tab w:val="decimal" w:pos="233"/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7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D47AE9" w14:textId="77777777" w:rsidR="00997081" w:rsidRDefault="00997081" w:rsidP="008B252F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.030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7C28C4" w14:textId="77777777" w:rsidR="00997081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</w:tr>
      <w:tr w:rsidR="00997081" w:rsidRPr="007724B9" w14:paraId="00B6E2E5" w14:textId="77777777" w:rsidTr="008B252F">
        <w:trPr>
          <w:trHeight w:val="306"/>
        </w:trPr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F8D6E" w14:textId="77777777" w:rsidR="00997081" w:rsidRPr="007724B9" w:rsidRDefault="00997081" w:rsidP="008B252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16763" w14:textId="77777777" w:rsidR="00997081" w:rsidRPr="007724B9" w:rsidRDefault="00997081" w:rsidP="008B252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ldren’s STEM talk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8242C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07258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F62F4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3DAF8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43C00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5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EB906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CD9BF" w14:textId="77777777" w:rsidR="00997081" w:rsidRPr="007724B9" w:rsidRDefault="00997081" w:rsidP="008B252F">
            <w:pPr>
              <w:tabs>
                <w:tab w:val="decimal" w:pos="233"/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A4190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.93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20E9A" w14:textId="77777777" w:rsidR="00997081" w:rsidRPr="007724B9" w:rsidRDefault="00997081" w:rsidP="008B252F">
            <w:pPr>
              <w:tabs>
                <w:tab w:val="decimal" w:pos="28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</w:tr>
    </w:tbl>
    <w:p w14:paraId="7453527B" w14:textId="77777777" w:rsidR="00E5021D" w:rsidRDefault="00E5021D"/>
    <w:sectPr w:rsidR="00E5021D" w:rsidSect="009970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F76"/>
    <w:rsid w:val="00487F76"/>
    <w:rsid w:val="00997081"/>
    <w:rsid w:val="00B51D29"/>
    <w:rsid w:val="00E5021D"/>
    <w:rsid w:val="00E57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70CFE"/>
  <w15:chartTrackingRefBased/>
  <w15:docId w15:val="{A6573BEC-E19B-B943-B618-2AF5FE059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0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4-07T00:32:00Z</dcterms:created>
  <dcterms:modified xsi:type="dcterms:W3CDTF">2023-04-07T00:33:00Z</dcterms:modified>
</cp:coreProperties>
</file>